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eastAsia="宋体" w:cs="Times New Roman"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Supplementary TABLE 3</w:t>
      </w: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 xml:space="preserve"> Characteristic of included guidelines.</w:t>
      </w:r>
    </w:p>
    <w:tbl>
      <w:tblPr>
        <w:tblW w:w="14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265"/>
        <w:gridCol w:w="1765"/>
        <w:gridCol w:w="1563"/>
        <w:gridCol w:w="3783"/>
        <w:gridCol w:w="2117"/>
        <w:gridCol w:w="2083"/>
      </w:tblGrid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lin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tl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ate of publication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Type of guidelin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ublication country/region</w:t>
            </w:r>
          </w:p>
        </w:tc>
        <w:tc>
          <w:tcPr>
            <w:tcW w:w="3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uideline developers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Topic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unding</w:t>
            </w:r>
          </w:p>
        </w:tc>
      </w:tr>
      <w:tr>
        <w:trPr>
          <w:trHeight w:val="1595" w:hRule="atLeast"/>
        </w:trPr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SA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idelines on th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eatment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agement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tients with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(14)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pri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5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States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fectious Diseases Society of America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iagnosis, 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he Centers for Disease Control and Prevention (grant number 6 NU50CK000477-04-01)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ustralian guidelines for the clinical care of people with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(1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pril 1,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ustrali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ustralian National COVID-19 Clinical Evidence Task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orc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hemoprophylaxis, 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he Australian Governmen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epartment of Health, Victorian Government Department of Health and Human Services, the Ian Potter Foundation and the Walt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ottman Endowment Fund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OVID-19 rapid guideline: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naging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1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rch 2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Kingdom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National Institute for Health and Care Excellenc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merican College of Rheumatology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idance for COVID-19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ccin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tients with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eumatic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sculoskeletal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seases </w:t>
            </w:r>
            <w:r>
              <w:rPr>
                <w:rFonts w:eastAsia="宋体" w:cs="宋体" w:ascii="宋体" w:hAnsi="宋体"/>
                <w:b w:val="false"/>
                <w:bCs/>
                <w:color w:val="000000"/>
                <w:szCs w:val="21"/>
              </w:rPr>
              <w:t>–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Version 1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1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rch 17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State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American College of Rheumatology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emoprophylax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Supported by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American College of Rheumatology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Management of hospitalised adults with coronavirus disease-19 (COVID-19)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European Respiratory Society living guidelin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1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rch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nternational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uropea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espiratory Society, Chinese Thoracic Societ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unded by the European Respiratory Society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WHO living guideline: drugs to prevent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1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arch 2,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World Health Organization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emoprophylax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None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oronaviru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sease 2019 (COVID-19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eatmen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ideline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rch 5,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State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ational Institutes of Health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hemoprophylaxis, diagnos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urviving Sepsis Campaig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idelines on th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agement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ult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th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ronaviru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sease 2019 (COVID-19) in the ICU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rs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dat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rch 1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urviving sepsis campaign COVID-19 subcommittee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iagnosis, 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OVID-19 convalescent plasma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erim recommendations from the AABB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ebruary 14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State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merican Association of Blood Bank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2521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Multicenter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terim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idance o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e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tivirals for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ildre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th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ronaviru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sease 2019/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ver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ut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spiratory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yndrom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ronavirus 2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ebruary 1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rth America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el of pediatric infectious diseases physicians and pharmacists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Agency for Healthcar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esearch and Quality (K12-HS026393 to K. C.)</w:t>
            </w:r>
          </w:p>
        </w:tc>
      </w:tr>
      <w:tr>
        <w:trPr>
          <w:trHeight w:val="37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 update of the AGIHO guideline on evidence-based management of COVID-19 in patients with cancer regarding diagnostics, viral shedding, vaccination and therap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ebr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ermany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OVID-19 guideline panel of the Infectiou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iseases Working Part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f the German Society for Haematolog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d Medical Oncology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emoprophylaxis, diagnosis,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None</w:t>
            </w:r>
          </w:p>
        </w:tc>
      </w:tr>
      <w:tr>
        <w:trPr>
          <w:trHeight w:val="37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houl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mdesivir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ed for th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eatment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tient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th COVID-19?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pid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ving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actic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int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om the American College of Physicians (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v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rsion 2)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ebruary 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United State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merican College of Physician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ACP operating budget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linical management o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f COVID-19 patients: living guidance(2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January 25,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World Health Organization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agnos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ARS-CoV-2 vaccination for patients with inflammatory bowel diseases: recommendations from an international consensus meetin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January 20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International Organization fo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the Study of Inflammatory Bowel Disease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emoprophylax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rapeutic strategies for severe COVID-19: a position paper from the Italian Society of Infectious and Tropical Diseases (SIMIT)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Jan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taly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talian Society of Infectious and Tropical Diseas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38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Pragmatic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commendations for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acheostomy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scharge,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habilitatio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asures i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spitalize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tient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covering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om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vere COVID-19 i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w- an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ddle-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untrie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2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Jan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1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COVID-LMIC Task Force and th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hidol-Oxford Research Unit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ischarg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he Wellcome Trust of Great Britain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linical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actic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ideline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commendations o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patien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eatment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tients with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Jan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11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ermany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Association of th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cientific Medical Societies in German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he German Robert Koch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stitute</w:t>
            </w:r>
          </w:p>
        </w:tc>
      </w:tr>
      <w:tr>
        <w:trPr>
          <w:trHeight w:val="96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Pragmatic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commendations for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entification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riage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tients with COVID-19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sease i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w-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ddle-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ountrie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Jan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6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COVID-LMIC Task Force and th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ahidol-Oxford Research Unit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dentification and triage of patients with COVID-1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he Wellcome Trust of Great Britain</w:t>
            </w:r>
          </w:p>
        </w:tc>
      </w:tr>
      <w:tr>
        <w:trPr>
          <w:trHeight w:val="96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linical management of coronavirus disease 201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(COVID-19) in pregnancy: recommendations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WAPM-World Association of Perinatal Medicin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vember 26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World Association of Perinatal Medicin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agnosis,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None</w:t>
            </w:r>
          </w:p>
        </w:tc>
      </w:tr>
      <w:tr>
        <w:trPr>
          <w:trHeight w:val="105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lgorithms for testing COVID-19 focused on use of RT-PCR an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igh-affinity serological testing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consensus statement from 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anel of Latin American expert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vember 21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Latin American 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A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anel of Latin American exper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oche Diagnostics</w:t>
            </w:r>
          </w:p>
        </w:tc>
      </w:tr>
      <w:tr>
        <w:trPr>
          <w:trHeight w:val="105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hemoprophylaxis, diagnosis, treatments, and discharge management of COVID-19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 evidence-based clinical practice guideline (updated version)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eptember 4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hin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vidence-Based Medicine Chapter of Chin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national Exchange and Promotive Association for Medical and Health Care and Chinese Research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Hospital Associat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emoprophylaxis, diagnosis,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d discharge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National Key Research an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evelopment Program of China (2020YFC0845500), the Special Project fo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mergency of Hubei Province (2020FCA008), and the First Level Funding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Second Medical Leading Talent Project in Hubei Province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OVID-19: interim guidance 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ehabilitation in the hospital an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ost-hospital phase from a Europea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espiratory Society- and American Thorac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ociety-coordinated international task f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orce(3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ugust 1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n ad hoc international task force including the European Respiratory Society an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merican Thoracic Societ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scharge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Use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es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maging in th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agnosis an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agement of COVID-19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WHO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pid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vic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id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July 30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World Health Organization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Diagnosis, discharg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Government of Japan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Remdesivir for severe covid-19: a clinical practice guidelin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July 30, 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ultidisciplinary exper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pdated guidance on the management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OVID-19: from an American Thorac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ociety/European Respiratory Societ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oordinated International Task Forc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July 2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uropean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espiratory Society- and American Thoraci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ociety-coordinated international task forc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ntiviral therapy 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1237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Traditional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ines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dicine guidelines for coronavirus diseas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20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3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July 18, 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Chin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Panel of Chinese exper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Unclear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Guidelines for the pharmacological treatment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Ju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1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Brazil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task-force/consensus guideline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Brazilian Association of Intensive Care Medicine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Brazilian Society of Infectious Diseases and th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Brazilian Society of Pulmonology and Tisiolog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ne</w:t>
            </w:r>
          </w:p>
        </w:tc>
      </w:tr>
      <w:tr>
        <w:trPr>
          <w:trHeight w:val="1595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 consensus guideline of herbal medicine for coronavirus disease 20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July 5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Kore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11 experts from the Society of Korean Medical Pulmonary Diseas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hemoprophylax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Traditional Korean Medicine R&amp;D program funded by the Ministry of Health &amp; Welfarethrough the Korea Health Industry Development Institute (KHIDI)(HB16C0006)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Rapid advice guidelines for management of children with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y 22, 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Segoe UI" w:cs="Times New Roman"/>
                <w:b w:val="false"/>
                <w:b w:val="false"/>
                <w:bCs/>
                <w:color w:val="000000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in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67 members of the working group came from 11 countri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iagnos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ational Clinical Research Center for Child Health and Disorders (Children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’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s Hospital of Chongqing Medical University, Chongqing, China) (NCRCCHD-2020-EP-01); Special Fund for Key Research and Development Projects in Gansu Province in 2020; The fourth batch of </w:t>
            </w:r>
            <w:r>
              <w:rPr>
                <w:rFonts w:eastAsia="宋体" w:cs="宋体" w:ascii="宋体" w:hAnsi="宋体"/>
                <w:b w:val="false"/>
                <w:bCs/>
                <w:color w:val="000000"/>
                <w:szCs w:val="21"/>
              </w:rPr>
              <w:t>“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pecial Project of Science and Technology for Emergency Response to COVID-19</w:t>
            </w:r>
            <w:r>
              <w:rPr>
                <w:rFonts w:eastAsia="宋体" w:cs="宋体" w:ascii="宋体" w:hAnsi="宋体"/>
                <w:b w:val="false"/>
                <w:bCs/>
                <w:color w:val="000000"/>
                <w:szCs w:val="21"/>
              </w:rPr>
              <w:t>”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of Chongqing Science and Technology Bureau; Special funding for prevention and control of emergency of COVID-19 from Key Laboratory of Evidence Based Medicine and Knowledge Translation of Gansu Province (GSEBMKT-2020YJ01); The Fundamental Research Funds for the Central Universities (lzujbky-2020-sp14); Newton international fellowship from The Academy of Medical Science (NIF004/1012); UK National Institute of Health Research GOSH Biomedical Research Centr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Expert consensus for managing pregnant women and neonates born to mother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with suspected or confirmed novel coronavirus (COVID-19) infection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0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Segoe UI" w:cs="Times New Roman"/>
                <w:b w:val="false"/>
                <w:b w:val="false"/>
                <w:bCs/>
                <w:color w:val="000000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Segoe UI" w:cs="Times New Roman" w:ascii="Times New Roman" w:hAnsi="Times New Roman"/>
                <w:b w:val="false"/>
                <w:bCs/>
                <w:color w:val="000000"/>
                <w:szCs w:val="21"/>
                <w:shd w:fill="FFFFFF" w:val="clear"/>
              </w:rPr>
              <w:t>Chin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ultidisciplinary exper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anadia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ciety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oracic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diology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adia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sociation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diologist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nsensu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tatemen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egarding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hes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maging in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s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uspected and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onfirmed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y 8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anad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anadian Society of Thoracic Radiology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anadian Association of Radiologis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Treatment of patients with nonsevere an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severe coronavirus disease 2019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n evidenc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base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g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uideline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p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l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national cooper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ultidisciplinary exper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Updated diagnosis, treatment and prevention of COVID</w:t>
              <w:noBreakHyphen/>
              <w:t>19 in children: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experts’ consensus statement (condensed version of the secon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edition)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p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l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4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China 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hina National Clinical Research Center for Respiratory Diseases · National Center for Children’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ealth, Beijing, China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Group of Respirology, Chinese Pediatric Society, Chinese Medical Association · Chine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edical Doctor Association Committee on Respirology Pediatrics · China Medicine Education Associ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ommittee on Pediatrics · Chinese Research Hospital Association Committee on Pediatrics · China Nongovernmen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edical Institutions Association Committee on Pediatrics · China Association of Traditional Chine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edicine, Committee on Children’s Health and Medicine Research · China News of Drug Information Association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ommittee on Children’s Safety Medication · Global Pediatric Pulmonology Allianc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agnos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nterim guidelines on antiviral therapy for COVID-19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p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l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23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Kore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the Korean Society of Infectious Diseases, the Korean Society for Antimicrobial Therapy, and the Korean Society of Pediatric Infectious Diseas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Imaging of coronavirus disease 2019: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Chinese expert consensus statemen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4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pril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in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Radiolog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ommittee on Infectious and Inflammatory Disease, Chines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Research Hospital Association, Radiology of Infection Branch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hinese Society of Radiology, Committee on Radiology of Infection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Radiologist Branch, Chinese Medical Doctor Associat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National Science Foundation of Chin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(No. 62041601, No.61936013, No.81771806, No.81930049). Nationa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Science and Technology Planning Project (2020ZX10001013).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Th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ole of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hes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ging in patient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m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anagement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uring the COVID-19</w:t>
            </w:r>
            <w:r>
              <w:rPr>
                <w:rFonts w:eastAsia="等线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ndemic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4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Ap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il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7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2020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International organization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the Fleischner Societ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Guideline for critical care of seriously ill adults patients with coronavirus (COVID-19) in the Americans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5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April 3, 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he United State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Pan American Health organization, World Health Organizat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Perinatal-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eonata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nagement o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OVID-19 infection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5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March 26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EB-CPG</w:t>
            </w:r>
          </w:p>
        </w:tc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ndi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Federation of Obstetric &amp; Gynecological Societies of Indi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National Neonatology Forum, Indi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ndian Academy of Pediatric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agnosis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ntiviral therap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, discharge</w:t>
            </w:r>
          </w:p>
        </w:tc>
        <w:tc>
          <w:tcPr>
            <w:tcW w:w="2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Chinese expert consensus on the perinatal and neonatal management for the prevention and control of the 2019 novel coronavirus infection (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f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irst edition)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  <w:lang w:val="en-US" w:eastAsia="zh-CN"/>
              </w:rPr>
              <w:t>(52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February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 6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Cs w:val="21"/>
              </w:rPr>
              <w:t>2020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B-CPG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China</w:t>
            </w:r>
          </w:p>
        </w:tc>
        <w:tc>
          <w:tcPr>
            <w:tcW w:w="37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the Working Committee on Perinatal and Neonatal Management for the Prevention and Control of the 2019 Novel Coronavirus Infection 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 xml:space="preserve">Diagnosis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Cs w:val="21"/>
              </w:rPr>
              <w:t>Unclear</w:t>
            </w:r>
          </w:p>
        </w:tc>
      </w:tr>
    </w:tbl>
    <w:p>
      <w:pPr>
        <w:pStyle w:val="Normal"/>
        <w:spacing w:lineRule="auto" w:line="240" w:before="0" w:after="200"/>
        <w:jc w:val="left"/>
        <w:rPr>
          <w:rFonts w:ascii="Times New Roman" w:hAnsi="Times New Roman" w:eastAsia="宋体" w:cs="Times New Roman"/>
          <w:color w:val="000000"/>
          <w:sz w:val="24"/>
          <w:highlight w:val="none"/>
        </w:rPr>
      </w:pPr>
      <w:r>
        <w:rPr>
          <w:rFonts w:eastAsia="宋体" w:cs="Times New Roman" w:ascii="Times New Roman" w:hAnsi="Times New Roman"/>
          <w:bCs/>
          <w:color w:val="000000"/>
          <w:sz w:val="18"/>
          <w:szCs w:val="18"/>
        </w:rPr>
        <w:t xml:space="preserve">EB-CPG: 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evidence-base</w:t>
      </w:r>
      <w:r>
        <w:rPr>
          <w:rFonts w:eastAsia="宋体" w:cs="Times New Roman" w:ascii="Times New Roman" w:hAnsi="Times New Roman"/>
          <w:bCs/>
          <w:color w:val="000000"/>
          <w:sz w:val="18"/>
          <w:szCs w:val="18"/>
        </w:rPr>
        <w:t xml:space="preserve">d clinical practice guidelines; CB-CPG: 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consensus</w:t>
      </w:r>
      <w:r>
        <w:rPr>
          <w:rFonts w:eastAsia="宋体" w:cs="Times New Roman" w:ascii="Times New Roman" w:hAnsi="Times New Roman"/>
          <w:bCs/>
          <w:color w:val="000000"/>
          <w:sz w:val="18"/>
          <w:szCs w:val="18"/>
        </w:rPr>
        <w:t>-</w:t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based</w:t>
      </w:r>
      <w:r>
        <w:rPr>
          <w:rFonts w:eastAsia="宋体" w:cs="Times New Roman" w:ascii="Times New Roman" w:hAnsi="Times New Roman"/>
          <w:bCs/>
          <w:color w:val="000000"/>
          <w:sz w:val="18"/>
          <w:szCs w:val="18"/>
        </w:rPr>
        <w:t xml:space="preserve"> clinical practice guideline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eastAsia="宋体" w:cs="Times New Roman"/>
          <w:color w:val="000000"/>
          <w:sz w:val="24"/>
          <w:highlight w:val="none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highlight w:val="none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</dc:creator>
  <dc:description/>
  <dc:language>en-US</dc:language>
  <cp:lastModifiedBy>wyy</cp:lastModifiedBy>
  <dcterms:modified xsi:type="dcterms:W3CDTF">2021-05-30T13:26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1D1E09CB734A1AB618214F82AC4854</vt:lpwstr>
  </property>
  <property fmtid="{D5CDD505-2E9C-101B-9397-08002B2CF9AE}" pid="3" name="KSOProductBuildVer">
    <vt:lpwstr>2052-11.1.0.10495</vt:lpwstr>
  </property>
</Properties>
</file>